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04FB5" w14:textId="77777777" w:rsidR="00F97332" w:rsidRDefault="00F97332" w:rsidP="00F97332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Appendix 1: </w:t>
      </w:r>
      <w:r w:rsidRPr="000327FD">
        <w:rPr>
          <w:b/>
          <w:bCs/>
        </w:rPr>
        <w:t>Enhancing</w:t>
      </w:r>
      <w:r w:rsidRPr="00AC0B25">
        <w:rPr>
          <w:b/>
          <w:bCs/>
        </w:rPr>
        <w:t xml:space="preserve"> transparency in reporting the synthesis of qualitative research (ENTREQ) statement (Tong et al., 2012)</w:t>
      </w:r>
    </w:p>
    <w:tbl>
      <w:tblPr>
        <w:tblW w:w="1394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4"/>
        <w:gridCol w:w="1588"/>
        <w:gridCol w:w="10688"/>
        <w:gridCol w:w="1192"/>
      </w:tblGrid>
      <w:tr w:rsidR="00F97332" w:rsidRPr="00AC0B25" w14:paraId="7D163E62" w14:textId="77777777" w:rsidTr="00242CB5">
        <w:trPr>
          <w:trHeight w:val="211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0EAE8B" w14:textId="77777777" w:rsidR="00F97332" w:rsidRPr="0076247B" w:rsidRDefault="00F97332" w:rsidP="00242CB5">
            <w:pPr>
              <w:spacing w:after="160" w:line="259" w:lineRule="auto"/>
              <w:rPr>
                <w:b/>
                <w:bCs/>
              </w:rPr>
            </w:pPr>
            <w:r w:rsidRPr="0076247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4AD187" w14:textId="77777777" w:rsidR="00F97332" w:rsidRPr="0076247B" w:rsidRDefault="00F97332" w:rsidP="00242CB5">
            <w:pPr>
              <w:spacing w:after="160" w:line="259" w:lineRule="auto"/>
              <w:rPr>
                <w:b/>
                <w:bCs/>
              </w:rPr>
            </w:pPr>
            <w:r w:rsidRPr="0076247B">
              <w:rPr>
                <w:b/>
                <w:bCs/>
              </w:rPr>
              <w:t>Item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550960" w14:textId="77777777" w:rsidR="00F97332" w:rsidRPr="0076247B" w:rsidRDefault="00F97332" w:rsidP="00242CB5">
            <w:pPr>
              <w:spacing w:after="160" w:line="259" w:lineRule="auto"/>
              <w:rPr>
                <w:b/>
                <w:bCs/>
              </w:rPr>
            </w:pPr>
            <w:r w:rsidRPr="0076247B">
              <w:rPr>
                <w:b/>
                <w:bCs/>
              </w:rPr>
              <w:t>Guide and description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3A557FD7" w14:textId="77777777" w:rsidR="00F97332" w:rsidRPr="00AC0B25" w:rsidRDefault="00F97332" w:rsidP="00242CB5">
            <w:pPr>
              <w:rPr>
                <w:b/>
                <w:bCs/>
              </w:rPr>
            </w:pPr>
            <w:r w:rsidRPr="00AC0B25">
              <w:rPr>
                <w:b/>
                <w:bCs/>
              </w:rPr>
              <w:t>Present</w:t>
            </w:r>
          </w:p>
        </w:tc>
      </w:tr>
      <w:tr w:rsidR="00F97332" w:rsidRPr="00AC0B25" w14:paraId="0A9D9F42" w14:textId="77777777" w:rsidTr="00242CB5">
        <w:trPr>
          <w:trHeight w:val="21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64294A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90E71A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Aim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FECDE0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State the research question the synthesis addresses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92CE6C3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77F686DD" w14:textId="77777777" w:rsidTr="00242CB5">
        <w:trPr>
          <w:trHeight w:val="3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F36757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D04F92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Synthesis methodology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895B26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 xml:space="preserve">Identify the synthesis methodology or theoretical framework which underpins the </w:t>
            </w:r>
            <w:r w:rsidRPr="00AC0B25">
              <w:t>synthesis and</w:t>
            </w:r>
            <w:r w:rsidRPr="0076247B">
              <w:t xml:space="preserve"> describe the rationale for choice of methodology </w:t>
            </w:r>
            <w:r w:rsidRPr="0076247B">
              <w:rPr>
                <w:i/>
                <w:iCs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57A82BD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413CF70C" w14:textId="77777777" w:rsidTr="00242CB5">
        <w:trPr>
          <w:trHeight w:val="3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A0D661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4D1817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Approach to searching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A1DD75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Indicate whether the search was pre-planned (</w:t>
            </w:r>
            <w:r w:rsidRPr="0076247B">
              <w:rPr>
                <w:i/>
                <w:iCs/>
              </w:rPr>
              <w:t>comprehensive search strategies to seek all available studies)</w:t>
            </w:r>
            <w:r w:rsidRPr="0076247B">
              <w:t> or iterative (</w:t>
            </w:r>
            <w:r w:rsidRPr="0076247B">
              <w:rPr>
                <w:i/>
                <w:iCs/>
              </w:rPr>
              <w:t>to seek all available concepts until they theoretical saturation is achieved)</w:t>
            </w:r>
            <w:r w:rsidRPr="0076247B">
              <w:t>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4B9A6B2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7F8FE84C" w14:textId="77777777" w:rsidTr="00242CB5">
        <w:trPr>
          <w:trHeight w:val="20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DE4EEA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8652C2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Inclusion criteria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219798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Specify the inclusion/exclusion criteria </w:t>
            </w:r>
            <w:r w:rsidRPr="0076247B">
              <w:rPr>
                <w:i/>
                <w:iCs/>
              </w:rPr>
              <w:t>(e.g. in terms of population, language, year limits, type of publication, study type)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4C1881F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575C2E94" w14:textId="77777777" w:rsidTr="00242CB5">
        <w:trPr>
          <w:trHeight w:val="49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CFA00C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3BD08B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Data sources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BC125B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Describe the information sources used (e.g. </w:t>
            </w:r>
            <w:r w:rsidRPr="0076247B">
              <w:rPr>
                <w:i/>
                <w:iCs/>
              </w:rPr>
              <w:t xml:space="preserve">electronic databases (MEDLINE, EMBASE, CINAHL, </w:t>
            </w:r>
            <w:proofErr w:type="spellStart"/>
            <w:r w:rsidRPr="0076247B">
              <w:rPr>
                <w:i/>
                <w:iCs/>
              </w:rPr>
              <w:t>psycINFO</w:t>
            </w:r>
            <w:proofErr w:type="spellEnd"/>
            <w:r w:rsidRPr="0076247B">
              <w:rPr>
                <w:i/>
                <w:iCs/>
              </w:rPr>
              <w:t xml:space="preserve">, </w:t>
            </w:r>
            <w:proofErr w:type="spellStart"/>
            <w:r w:rsidRPr="0076247B">
              <w:rPr>
                <w:i/>
                <w:iCs/>
              </w:rPr>
              <w:t>Econlit</w:t>
            </w:r>
            <w:proofErr w:type="spellEnd"/>
            <w:r w:rsidRPr="0076247B">
              <w:rPr>
                <w:i/>
                <w:iCs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76247B">
              <w:t> and when the searches conducted; provide the rationale for using the data sources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518E6D3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07AC529A" w14:textId="77777777" w:rsidTr="00242CB5">
        <w:trPr>
          <w:trHeight w:val="33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73BC43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09F74F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Electronic Search strategy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61688B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Describe the literature search </w:t>
            </w:r>
            <w:r w:rsidRPr="0076247B">
              <w:rPr>
                <w:i/>
                <w:iCs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76247B">
              <w:t>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1F463FB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52F0FAB1" w14:textId="77777777" w:rsidTr="00242CB5">
        <w:trPr>
          <w:trHeight w:val="3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E99D2F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lastRenderedPageBreak/>
              <w:t>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3FF99A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Study screening methods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576794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Describe the process of study screening and sifting </w:t>
            </w:r>
            <w:r w:rsidRPr="0076247B">
              <w:rPr>
                <w:i/>
                <w:iCs/>
              </w:rPr>
              <w:t>(e.g. title, abstract and full text review, number of independent reviewers who screened studies)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E2D826B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0F750246" w14:textId="77777777" w:rsidTr="00242CB5">
        <w:trPr>
          <w:trHeight w:val="3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CE3E82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40AB69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Study characteristics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FCBF1A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Present the characteristics of the included studies </w:t>
            </w:r>
            <w:r w:rsidRPr="0076247B">
              <w:rPr>
                <w:i/>
                <w:iCs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A3C1EC4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7AAB6A1D" w14:textId="77777777" w:rsidTr="00242CB5">
        <w:trPr>
          <w:trHeight w:val="48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E4EC55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4B357E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Study selection results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5020F4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Identify the number of studies screened and provide reasons for study exclusion </w:t>
            </w:r>
            <w:r w:rsidRPr="0076247B">
              <w:rPr>
                <w:i/>
                <w:iCs/>
              </w:rPr>
              <w:t>(e</w:t>
            </w:r>
            <w:r w:rsidRPr="00AC0B25">
              <w:rPr>
                <w:i/>
                <w:iCs/>
              </w:rPr>
              <w:t>.</w:t>
            </w:r>
            <w:r w:rsidRPr="0076247B">
              <w:rPr>
                <w:i/>
                <w:iCs/>
              </w:rPr>
              <w:t>g</w:t>
            </w:r>
            <w:r w:rsidRPr="00AC0B25">
              <w:rPr>
                <w:i/>
                <w:iCs/>
              </w:rPr>
              <w:t>.</w:t>
            </w:r>
            <w:r w:rsidRPr="0076247B">
              <w:rPr>
                <w:i/>
                <w:iCs/>
              </w:rPr>
              <w:t xml:space="preserve">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76247B">
              <w:rPr>
                <w:i/>
                <w:iCs/>
              </w:rPr>
              <w:t>t</w:t>
            </w:r>
            <w:proofErr w:type="spellEnd"/>
            <w:r w:rsidRPr="0076247B">
              <w:rPr>
                <w:i/>
                <w:iCs/>
              </w:rPr>
              <w:t xml:space="preserve"> the research question and/or contribution to theory development)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C0D05FC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61F34531" w14:textId="77777777" w:rsidTr="00242CB5">
        <w:trPr>
          <w:trHeight w:val="3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12C503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1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1CBBE9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Rationale for appraisal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61BFDA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Describe the rationale and approach used to appraise the included studies or selected findings </w:t>
            </w:r>
            <w:r w:rsidRPr="0076247B">
              <w:rPr>
                <w:i/>
                <w:iCs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A09B860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14747EC3" w14:textId="77777777" w:rsidTr="00242CB5">
        <w:trPr>
          <w:trHeight w:val="3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B24E7A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798AD0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Appraisal items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CF4E5E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State the tools, frameworks and criteria used to appraise the studies or selected findings </w:t>
            </w:r>
            <w:r w:rsidRPr="0076247B">
              <w:rPr>
                <w:i/>
                <w:iCs/>
              </w:rPr>
              <w:t>(e.g. Existing tools: CASP, QARI, COREQ, Mays and Pope</w:t>
            </w:r>
            <w:r w:rsidRPr="0076247B">
              <w:t> [</w:t>
            </w:r>
            <w:hyperlink r:id="rId4" w:anchor="ref-CR25" w:tooltip="Mays N, Pope C: Qualitative research in health care: assessing quality in qualitative research. Br Med J. 2000, 320: 50-52." w:history="1">
              <w:r w:rsidRPr="0076247B">
                <w:rPr>
                  <w:rStyle w:val="Hyperlink"/>
                  <w:rFonts w:eastAsiaTheme="majorEastAsia"/>
                </w:rPr>
                <w:t>25</w:t>
              </w:r>
            </w:hyperlink>
            <w:r w:rsidRPr="0076247B">
              <w:t>]</w:t>
            </w:r>
            <w:r w:rsidRPr="0076247B">
              <w:rPr>
                <w:i/>
                <w:iCs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FFE28EA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71833205" w14:textId="77777777" w:rsidTr="00242CB5">
        <w:trPr>
          <w:trHeight w:val="21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2FCBF1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1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AFB2DE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Appraisal process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6DD215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Indicate whether the appraisal was conducted independently by more than one reviewer and if consensus was required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B212487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7C13D063" w14:textId="77777777" w:rsidTr="00242CB5">
        <w:trPr>
          <w:trHeight w:val="21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22E812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1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2DD6ED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Appraisal results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9B1A83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954FA50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2D6B02D5" w14:textId="77777777" w:rsidTr="00242CB5">
        <w:trPr>
          <w:trHeight w:val="3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2E5370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lastRenderedPageBreak/>
              <w:t>1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43B1B3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Data extraction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04FAD6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Indicate which sections of the primary studies were analysed and how were the data extracted from the primary studies? </w:t>
            </w:r>
            <w:r w:rsidRPr="0076247B">
              <w:rPr>
                <w:i/>
                <w:iCs/>
              </w:rPr>
              <w:t xml:space="preserve">(e.g. all text under the headings “results /conclusions” were extracted electronically and </w:t>
            </w:r>
            <w:proofErr w:type="gramStart"/>
            <w:r w:rsidRPr="0076247B">
              <w:rPr>
                <w:i/>
                <w:iCs/>
              </w:rPr>
              <w:t>entered into</w:t>
            </w:r>
            <w:proofErr w:type="gramEnd"/>
            <w:r w:rsidRPr="0076247B">
              <w:rPr>
                <w:i/>
                <w:iCs/>
              </w:rPr>
              <w:t xml:space="preserve"> a computer software)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117E9A4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55ECA36A" w14:textId="77777777" w:rsidTr="00242CB5">
        <w:trPr>
          <w:trHeight w:val="20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587F70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1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1DF8A1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Software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D80596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State the computer software used, if any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15B482C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0489A83E" w14:textId="77777777" w:rsidTr="00242CB5">
        <w:trPr>
          <w:trHeight w:val="3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45F4D8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1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CEEC6C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Number of reviewers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509892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Identify who was involved in coding and analysis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7F9C865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05238278" w14:textId="77777777" w:rsidTr="00242CB5">
        <w:trPr>
          <w:trHeight w:val="22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0810B7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1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760D2E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Coding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E4693E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Describe the process for coding of data </w:t>
            </w:r>
            <w:r w:rsidRPr="0076247B">
              <w:rPr>
                <w:i/>
                <w:iCs/>
              </w:rPr>
              <w:t>(e.g. line by line coding to search for concepts)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4A62698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2F607AA9" w14:textId="77777777" w:rsidTr="00242CB5">
        <w:trPr>
          <w:trHeight w:val="3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50E2A0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1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12F455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Study comparison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344369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Describe how were comparisons made within and across studies </w:t>
            </w:r>
            <w:r w:rsidRPr="0076247B">
              <w:rPr>
                <w:i/>
                <w:iCs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A0AE784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6D722194" w14:textId="77777777" w:rsidTr="00242CB5">
        <w:trPr>
          <w:trHeight w:val="3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4E78B8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1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79DDB9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Derivation of themes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3BC27F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Explain whether the process of deriving the themes or constructs was inductive or deductive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9A15621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1B2BE7D1" w14:textId="77777777" w:rsidTr="00242CB5">
        <w:trPr>
          <w:trHeight w:val="3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7F12B1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2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FCE7BD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Quotations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533CE4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Provide quotations from the primary studies to illustrate themes/</w:t>
            </w:r>
            <w:r w:rsidRPr="00AC0B25">
              <w:t>constructs and</w:t>
            </w:r>
            <w:r w:rsidRPr="0076247B">
              <w:t xml:space="preserve"> identify whether the quotations were participant quotations of the author’s interpretation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453BAA4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  <w:tr w:rsidR="00F97332" w:rsidRPr="00AC0B25" w14:paraId="048FAB8A" w14:textId="77777777" w:rsidTr="00242CB5">
        <w:trPr>
          <w:trHeight w:val="3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690647" w14:textId="77777777" w:rsidR="00F97332" w:rsidRPr="0076247B" w:rsidRDefault="00F97332" w:rsidP="00242CB5">
            <w:pPr>
              <w:spacing w:after="160" w:line="259" w:lineRule="auto"/>
            </w:pPr>
            <w:r w:rsidRPr="0076247B">
              <w:rPr>
                <w:b/>
                <w:bCs/>
              </w:rPr>
              <w:t>2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22CB54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Synthesis output</w:t>
            </w:r>
          </w:p>
        </w:tc>
        <w:tc>
          <w:tcPr>
            <w:tcW w:w="106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DF20D2" w14:textId="77777777" w:rsidR="00F97332" w:rsidRPr="0076247B" w:rsidRDefault="00F97332" w:rsidP="00242CB5">
            <w:pPr>
              <w:spacing w:after="160" w:line="259" w:lineRule="auto"/>
            </w:pPr>
            <w:r w:rsidRPr="0076247B">
              <w:t>Present rich, compelling and useful results that go beyond a summary of the primary studies (e.g. </w:t>
            </w:r>
            <w:r w:rsidRPr="0076247B">
              <w:rPr>
                <w:i/>
                <w:iCs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1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5FAE0D3" w14:textId="77777777" w:rsidR="00F97332" w:rsidRPr="00AC0B25" w:rsidRDefault="00F97332" w:rsidP="00242CB5">
            <w:r w:rsidRPr="00AC0B25">
              <w:rPr>
                <w:rFonts w:ascii="Segoe UI Symbol" w:hAnsi="Segoe UI Symbol" w:cs="Segoe UI Symbol"/>
              </w:rPr>
              <w:t>✓</w:t>
            </w:r>
          </w:p>
        </w:tc>
      </w:tr>
    </w:tbl>
    <w:p w14:paraId="3C76726C" w14:textId="77777777" w:rsidR="00F97332" w:rsidRDefault="00F97332"/>
    <w:sectPr w:rsidR="00F97332" w:rsidSect="00F973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332"/>
    <w:rsid w:val="00E86F8E"/>
    <w:rsid w:val="00F97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FFEB1"/>
  <w15:chartTrackingRefBased/>
  <w15:docId w15:val="{811EF924-585A-B74D-816D-10C16A541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33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3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3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3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3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3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33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33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33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33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3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7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33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7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33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7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33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7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33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9733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mcmedresmethodol.biomedcentral.com/articles/10.1186/1471-2288-12-1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8</Words>
  <Characters>4094</Characters>
  <Application>Microsoft Office Word</Application>
  <DocSecurity>0</DocSecurity>
  <Lines>34</Lines>
  <Paragraphs>9</Paragraphs>
  <ScaleCrop>false</ScaleCrop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ittkowski</dc:creator>
  <cp:keywords/>
  <dc:description/>
  <cp:lastModifiedBy>Anja Wittkowski</cp:lastModifiedBy>
  <cp:revision>1</cp:revision>
  <dcterms:created xsi:type="dcterms:W3CDTF">2025-06-03T12:22:00Z</dcterms:created>
  <dcterms:modified xsi:type="dcterms:W3CDTF">2025-06-03T12:22:00Z</dcterms:modified>
</cp:coreProperties>
</file>